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121"/>
        <w:gridCol w:w="1561"/>
        <w:gridCol w:w="222"/>
        <w:gridCol w:w="17"/>
        <w:gridCol w:w="205"/>
        <w:gridCol w:w="17"/>
        <w:gridCol w:w="17"/>
      </w:tblGrid>
      <w:tr>
        <w:trPr>
          <w:trHeight w:val="315" w:hRule="atLeast"/>
        </w:trPr>
        <w:tc>
          <w:tcPr>
            <w:tcW w:w="9126" w:type="dxa"/>
            <w:gridSpan w:val="5"/>
            <w:tcBorders/>
            <w:vAlign w:val="bottom"/>
          </w:tcPr>
          <w:p>
            <w:pPr>
              <w:pStyle w:val="Normal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upplementary Table 1.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Results of pair wise comparison on cell populations based on two-way ANOVA and post-hoc Bonferroni analysis. Only results with </w:t>
            </w:r>
            <w:r>
              <w:rPr>
                <w:rFonts w:cs="Times New Roman" w:ascii="Times New Roman" w:hAnsi="Times New Roman"/>
                <w:bCs/>
                <w:i/>
                <w:color w:val="000000"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 xml:space="preserve"> &lt; 0.05 are listed.  </w:t>
            </w:r>
          </w:p>
        </w:tc>
        <w:tc>
          <w:tcPr>
            <w:tcW w:w="34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8904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1n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o. of BrdU+/NeuN+ cells after single dose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53+/+ 0 Gy vs. p53+/– 0 Gy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+/+ 0 Gy vs. p53–/– 0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53+/– 0 Gy vs. p53+/– 5 Gy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53+/– 0 Gy vs. p53+/– 10 Gy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53+/– 0 Gy vs. p53+/– 17 Gy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53+/– 0 Gy vs. p53–/– 0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53–/– 0 Gy vs. p53–/– 5 Gy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53–/– 0 Gy vs. p53–/– 10 Gy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53–/– 0 Gy vs. p53–/– 17 Gy 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1o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86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No. of BrdU+/NeuN+ cells after 20 Gy in 5 fractions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  <w:u w:val="single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0 Gy vs. p53+/+ 20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0 Gy vs. p53–/– 0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– 0 Gy vs. p53+/– 20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– 0 Gy vs. p53–/– 0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0 Gy vs. p53–/– 20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Figure 2m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No. of TUNEL+/DCX+ cell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0 Gy vs. p53+/+ 5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0 Gy vs. p53+/+ 17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3i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o. of total type-1 cell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0 Gy vs. p53–/– 5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3j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o. of BrdU+ type-1 cell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0 Gy vs. p53+/+ 5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0 Gy vs. p53–/– 5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3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o. of Ki67+ type-1 cell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0 Gy vs. p53+/+ 5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0 Gy vs. p53–/– 5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4a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No. of BrdU+ type-1 cells after 0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hours vs. p53+/+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hours vs. p53+/+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days vs. p53+/+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days vs. p53+/+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hours vs. p53–/–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hours vs. p53–/–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days vs. p53–/–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days vs. p53–/–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4b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No. of BrdU+ type-1 cells after 5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hours vs. p53+/+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hours vs. p53+/+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days vs. p53–/– 2 day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hours vs. p53–/– 2 day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hours vs. p53–/–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hours vs. p53–/–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days vs. p53–/–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days vs. p53–/–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4c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u w:val="single"/>
              </w:rPr>
              <w:t>No. of BrdU+ type-2 cells after 0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hours vs. p53+/+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hours vs. p53+/+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days vs. p53+/+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days vs. p53+/+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hours vs. p53–/–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hours vs. p53–/–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4d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No. of BrdU+ type-2 cells after 5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days vs. p53–/– 2 day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hours vs. p53–/–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hours vs. p53–/–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days vs. p53–/–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days vs. p53–/–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4e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No. of BrdU+/DCX+ cells after 0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days vs. p53+/+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days vs. p53+/+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days vs. p53–/–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  <w:t>Figure 4f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  <w:t>No. of BrdU+/DCX+ cells after 5 Gy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u w:val="single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+/+ 2 days vs. p53–/– 2 day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hours vs. p53–/– 2 day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hours vs. p53–/–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days vs. p53–/– 1 week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2 days vs. p53–/–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01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71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–/– 1 week vs. p53–/– 4 weeks</w:t>
            </w:r>
          </w:p>
        </w:tc>
        <w:tc>
          <w:tcPr>
            <w:tcW w:w="15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 &lt; 0.05</w:t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sz w:val="24"/>
                <w:szCs w:val="24"/>
              </w:rPr>
            </w:r>
          </w:p>
        </w:tc>
        <w:tc>
          <w:tcPr>
            <w:tcW w:w="239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06:51:00Z</dcterms:created>
  <dc:creator>Information Services</dc:creator>
  <dc:description/>
  <dc:language>en-US</dc:language>
  <cp:lastModifiedBy>Ky.Shilpashree</cp:lastModifiedBy>
  <dcterms:modified xsi:type="dcterms:W3CDTF">2016-09-23T06:51:00Z</dcterms:modified>
  <cp:revision>2</cp:revision>
  <dc:subject/>
  <dc:title/>
</cp:coreProperties>
</file>